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>: School PA environment by school type (Primary, Secondary, P-12 Primary-Secondary)</w:t>
      </w:r>
    </w:p>
    <w:tbl>
      <w:tblPr>
        <w:tblW w:w="14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0"/>
        <w:gridCol w:w="3619"/>
        <w:gridCol w:w="420"/>
        <w:gridCol w:w="1224"/>
        <w:gridCol w:w="266"/>
        <w:gridCol w:w="419"/>
        <w:gridCol w:w="1224"/>
        <w:gridCol w:w="266"/>
        <w:gridCol w:w="419"/>
        <w:gridCol w:w="1224"/>
        <w:gridCol w:w="399"/>
        <w:gridCol w:w="400"/>
      </w:tblGrid>
      <w:tr>
        <w:trPr>
          <w:trHeight w:val="300" w:hRule="atLeast"/>
        </w:trPr>
        <w:tc>
          <w:tcPr>
            <w:tcW w:w="4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36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5042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  <w:t>School Type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4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  <w:t>Characteristic</w:t>
            </w:r>
          </w:p>
        </w:tc>
        <w:tc>
          <w:tcPr>
            <w:tcW w:w="3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6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  <w:t>P-12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6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  <w:t>Primary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6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  <w:t>Secondary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lang w:eastAsia="en-AU"/>
              </w:rPr>
              <w:t>p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lang w:eastAsia="en-AU"/>
              </w:rPr>
              <w:t>p</w:t>
            </w:r>
            <w:r>
              <w:rPr>
                <w:rFonts w:eastAsia="Times New Roman"/>
                <w:i/>
                <w:iCs/>
                <w:color w:val="000000"/>
                <w:sz w:val="20"/>
                <w:vertAlign w:val="superscript"/>
                <w:lang w:eastAsia="en-AU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83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chool Principal response (2 P-12; 7 Primary; 11 Secondary Schools)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llocated time (mins) for recess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8 (9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9 (4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3 (4)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llocated time (mins) for lunch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8 (3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9 (6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6 (8)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ear 6 physical education classes (no.) per week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2 (0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 (0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ear 7 physical education classes (no.) per week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3 (0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 (1)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Yes %</w:t>
            </w:r>
          </w:p>
        </w:tc>
        <w:tc>
          <w:tcPr>
            <w:tcW w:w="2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Yes %</w:t>
            </w:r>
          </w:p>
        </w:tc>
        <w:tc>
          <w:tcPr>
            <w:tcW w:w="2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Yes %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Written physical activity policy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837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tudent outdoor facilities access outside of school hours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tudent indoor physical activity facility access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Written personal electronic device policy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83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chool Teacher response (6 P-12; 8 Primary; 19 Secondary Schools)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2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2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Proportion of teachers aware of physical activity policy 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: Very few, to 5: All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2.9 (1.6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.1 (1.5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3.5 (1.5)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 xml:space="preserve">PA policy compliance in last 12 months 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1: Very poor, to 5: Very good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3.8 (1.3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.5 (0.9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3.7 (1.2)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 xml:space="preserve">Adequacy of outdoor play area 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1: Very inadequate, to 4: Very adequate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3.3 (1.1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.8 (0.4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3.5 (0.6)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 xml:space="preserve">Adequacy of indoor play area 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1: Very inadequate, to 4: Very adequate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3.4 (0.7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.1 (0.5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2.9 (0.8)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 xml:space="preserve">Adequacy of sport/play equipment 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1: Very inadequate, to 4: Very adequate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3.0 (0.9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.8 (0.6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3.4 (0.8)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 xml:space="preserve">Equipment accessibility outside of PE/sport 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1: Very limited, to 4: Almost unlimited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2.5 (0.8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.5 (0.5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3.1 (0.7)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 xml:space="preserve">Strength of community sport/recreation links 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1: Very weak, to 5: Very strong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3.8 (1.2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.8 (0.9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3.7 (1.0)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 xml:space="preserve">Proportion of teachers as PA role model 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1: Very few, to 5: All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3.6 (1.1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.3(0.9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3.0 (0.8)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 xml:space="preserve">Adequacy of cycle storage facilities 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1: Very inadequate, to 4: Very adequate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2.9 (1.4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.6 (0.6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3.0 (0.8)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 xml:space="preserve">School encouraged all student sport participation 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1: Strongly disagree, to 5 Strongly agree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4.5 (0.7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.6 (0.6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4.0 (0.9)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 xml:space="preserve">Effectiveness of promoting PA 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1: Not effective at all, to 4: Very effective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3.3 (0.5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.3 (0.6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3.3 (0.7)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4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70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eastAsia="en-AU"/>
              </w:rPr>
              <w:t>SD: standard deviation; PA: physical activity; PE: physical education; * p test value statistically significant at the P&lt;0.05 level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eastAsia="en-AU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lang w:eastAsia="en-AU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lang w:eastAsia="en-AU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lang w:eastAsia="en-AU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lang w:eastAsia="en-AU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2617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AU"/>
              </w:rPr>
              <w:t>p</w:t>
            </w:r>
            <w:r>
              <w:rPr>
                <w:rFonts w:eastAsia="Times New Roman"/>
                <w:color w:val="000000"/>
                <w:sz w:val="20"/>
                <w:szCs w:val="18"/>
                <w:lang w:eastAsia="en-AU"/>
              </w:rPr>
              <w:t>†, test value for difference between all school types total using: Fishers exact test for equality of percentages or one-way ANOVA as appropriate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eastAsia="en-AU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lang w:eastAsia="en-AU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4640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AU"/>
              </w:rPr>
              <w:t>p</w:t>
            </w:r>
            <w:r>
              <w:rPr>
                <w:rFonts w:eastAsia="Times New Roman"/>
                <w:color w:val="000000"/>
                <w:sz w:val="20"/>
                <w:szCs w:val="18"/>
                <w:vertAlign w:val="superscript"/>
                <w:lang w:eastAsia="en-AU"/>
              </w:rPr>
              <w:t>#</w:t>
            </w:r>
            <w:r>
              <w:rPr>
                <w:rFonts w:eastAsia="Times New Roman"/>
                <w:color w:val="000000"/>
                <w:sz w:val="20"/>
                <w:szCs w:val="18"/>
                <w:lang w:eastAsia="en-AU"/>
              </w:rPr>
              <w:t>, test value for difference between Primary &amp; Secondary schools (excluding P-12 schools) total using Fishers exact test for equality of percentages, or t-test of means as appropriat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5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6T15:36:00Z</dcterms:created>
  <dc:creator>lmacabinguil</dc:creator>
  <dc:description/>
  <cp:keywords/>
  <dc:language>en-US</dc:language>
  <cp:lastModifiedBy>lacosta</cp:lastModifiedBy>
  <dcterms:modified xsi:type="dcterms:W3CDTF">2015-05-14T02:10:00Z</dcterms:modified>
  <cp:revision>4</cp:revision>
  <dc:subject/>
  <dc:title/>
</cp:coreProperties>
</file>